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EA3BBC" w14:textId="2759A570" w:rsidR="00155A53" w:rsidRPr="00155A53" w:rsidRDefault="00155A53" w:rsidP="00155A53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155A53">
        <w:rPr>
          <w:i w:val="0"/>
          <w:iCs w:val="0"/>
          <w:color w:val="auto"/>
          <w:sz w:val="24"/>
          <w:szCs w:val="24"/>
        </w:rPr>
        <w:t xml:space="preserve">Supplementary table </w:t>
      </w:r>
      <w:r w:rsidRPr="00155A53">
        <w:rPr>
          <w:i w:val="0"/>
          <w:iCs w:val="0"/>
          <w:color w:val="auto"/>
          <w:sz w:val="24"/>
          <w:szCs w:val="24"/>
        </w:rPr>
        <w:fldChar w:fldCharType="begin"/>
      </w:r>
      <w:r w:rsidRPr="00155A53">
        <w:rPr>
          <w:i w:val="0"/>
          <w:iCs w:val="0"/>
          <w:color w:val="auto"/>
          <w:sz w:val="24"/>
          <w:szCs w:val="24"/>
        </w:rPr>
        <w:instrText xml:space="preserve"> SEQ Supplementay_table \* ARABIC </w:instrText>
      </w:r>
      <w:r w:rsidRPr="00155A53">
        <w:rPr>
          <w:i w:val="0"/>
          <w:iCs w:val="0"/>
          <w:color w:val="auto"/>
          <w:sz w:val="24"/>
          <w:szCs w:val="24"/>
        </w:rPr>
        <w:fldChar w:fldCharType="separate"/>
      </w:r>
      <w:r w:rsidRPr="00155A53">
        <w:rPr>
          <w:i w:val="0"/>
          <w:iCs w:val="0"/>
          <w:noProof/>
          <w:color w:val="auto"/>
          <w:sz w:val="24"/>
          <w:szCs w:val="24"/>
        </w:rPr>
        <w:t>1</w:t>
      </w:r>
      <w:r w:rsidRPr="00155A53">
        <w:rPr>
          <w:i w:val="0"/>
          <w:iCs w:val="0"/>
          <w:color w:val="auto"/>
          <w:sz w:val="24"/>
          <w:szCs w:val="24"/>
        </w:rPr>
        <w:fldChar w:fldCharType="end"/>
      </w:r>
      <w:r w:rsidRPr="00155A53">
        <w:rPr>
          <w:i w:val="0"/>
          <w:iCs w:val="0"/>
          <w:color w:val="auto"/>
          <w:sz w:val="24"/>
          <w:szCs w:val="24"/>
        </w:rPr>
        <w:t>: Kinetic parameters from models for different F/M ratios of each substrate</w:t>
      </w:r>
    </w:p>
    <w:tbl>
      <w:tblPr>
        <w:tblW w:w="9439" w:type="dxa"/>
        <w:tblLook w:val="04A0" w:firstRow="1" w:lastRow="0" w:firstColumn="1" w:lastColumn="0" w:noHBand="0" w:noVBand="1"/>
      </w:tblPr>
      <w:tblGrid>
        <w:gridCol w:w="1430"/>
        <w:gridCol w:w="1034"/>
        <w:gridCol w:w="1141"/>
        <w:gridCol w:w="1184"/>
        <w:gridCol w:w="1184"/>
        <w:gridCol w:w="1184"/>
        <w:gridCol w:w="1141"/>
        <w:gridCol w:w="1141"/>
      </w:tblGrid>
      <w:tr w:rsidR="0096427D" w:rsidRPr="0096427D" w14:paraId="34E026C5" w14:textId="77777777" w:rsidTr="0096427D">
        <w:trPr>
          <w:trHeight w:val="374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0D7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ubstrat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5DE1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odel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A08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F/M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06C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Y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C34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898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</w:t>
            </w: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en-IN"/>
                <w14:ligatures w14:val="none"/>
              </w:rPr>
              <w:t>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275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bookmarkStart w:id="0" w:name="RANGE!S3"/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λ</w:t>
            </w:r>
            <w:bookmarkEnd w:id="0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054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</w:t>
            </w:r>
            <w:r w:rsidRPr="0096427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eastAsia="en-IN"/>
                <w14:ligatures w14:val="none"/>
              </w:rPr>
              <w:t>2</w:t>
            </w:r>
          </w:p>
        </w:tc>
      </w:tr>
      <w:tr w:rsidR="0096427D" w:rsidRPr="0096427D" w14:paraId="1605FCDD" w14:textId="77777777" w:rsidTr="0096427D">
        <w:trPr>
          <w:trHeight w:val="314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C335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H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63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G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A8E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EA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49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AEC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02.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3E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8.22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39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0.51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BD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05</w:t>
            </w:r>
          </w:p>
        </w:tc>
      </w:tr>
      <w:tr w:rsidR="0096427D" w:rsidRPr="0096427D" w14:paraId="576DFD9D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25A0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19F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37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E4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67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AF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745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217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7.31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69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62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FB3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55</w:t>
            </w:r>
          </w:p>
        </w:tc>
      </w:tr>
      <w:tr w:rsidR="0096427D" w:rsidRPr="0096427D" w14:paraId="205EE98A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7565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129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79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AEB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448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45B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46.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5B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8.6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90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54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69</w:t>
            </w:r>
          </w:p>
        </w:tc>
      </w:tr>
      <w:tr w:rsidR="0096427D" w:rsidRPr="0096427D" w14:paraId="0C557598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20E5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730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42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16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362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8F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585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DEF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3.5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94E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720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6</w:t>
            </w:r>
          </w:p>
        </w:tc>
      </w:tr>
      <w:tr w:rsidR="0096427D" w:rsidRPr="0096427D" w14:paraId="009F7855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D0AE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331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D7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CF3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839.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30E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000.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BEC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3.9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9BF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95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E06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91</w:t>
            </w:r>
          </w:p>
        </w:tc>
      </w:tr>
      <w:tr w:rsidR="0096427D" w:rsidRPr="0096427D" w14:paraId="77C2E9D4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80F4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0D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F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64C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53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17.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9C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76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04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7.40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F46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0.13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3A3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09</w:t>
            </w:r>
          </w:p>
        </w:tc>
      </w:tr>
      <w:tr w:rsidR="0096427D" w:rsidRPr="0096427D" w14:paraId="5C2929BB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15D6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2E2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F8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C0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16.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26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74.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9B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8.01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F73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39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FA5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71</w:t>
            </w:r>
          </w:p>
        </w:tc>
      </w:tr>
      <w:tr w:rsidR="0096427D" w:rsidRPr="0096427D" w14:paraId="01A83F2F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2DF6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23B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18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B7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376.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465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436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01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9.6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966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77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75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95</w:t>
            </w:r>
          </w:p>
        </w:tc>
      </w:tr>
      <w:tr w:rsidR="0096427D" w:rsidRPr="0096427D" w14:paraId="01B24A12" w14:textId="77777777" w:rsidTr="0096427D">
        <w:trPr>
          <w:trHeight w:val="34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C9D2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D78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218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B8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261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595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322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73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6.5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111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96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88B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26</w:t>
            </w:r>
          </w:p>
        </w:tc>
      </w:tr>
      <w:tr w:rsidR="0096427D" w:rsidRPr="0096427D" w14:paraId="45FBDE09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03E8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838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AE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723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745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A8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784.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DD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7.4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434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C4C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37</w:t>
            </w:r>
          </w:p>
        </w:tc>
      </w:tr>
      <w:tr w:rsidR="0096427D" w:rsidRPr="0096427D" w14:paraId="4EBB6F56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1CDA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B0CA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TF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669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6A2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105.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1B2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724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671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2.06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8E3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97A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5</w:t>
            </w:r>
          </w:p>
        </w:tc>
      </w:tr>
      <w:tr w:rsidR="0096427D" w:rsidRPr="0096427D" w14:paraId="4D540823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B058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F798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5BC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76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63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43D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32.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6AA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9.5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D48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80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BBF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6</w:t>
            </w:r>
          </w:p>
        </w:tc>
      </w:tr>
      <w:tr w:rsidR="0096427D" w:rsidRPr="0096427D" w14:paraId="29A47E0F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907E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0CC9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BA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23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586.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6C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741.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44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9.4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D9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97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9D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74</w:t>
            </w:r>
          </w:p>
        </w:tc>
      </w:tr>
      <w:tr w:rsidR="0096427D" w:rsidRPr="0096427D" w14:paraId="2A66C550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4C72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9553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4F3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86C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563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7B4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135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F3A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75.4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D0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39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FA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45</w:t>
            </w:r>
          </w:p>
        </w:tc>
      </w:tr>
      <w:tr w:rsidR="0096427D" w:rsidRPr="0096427D" w14:paraId="289C4316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C610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2667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9E4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E87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039.8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AD5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392.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BE7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8.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CFB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2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972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14</w:t>
            </w:r>
          </w:p>
        </w:tc>
      </w:tr>
      <w:tr w:rsidR="0096427D" w:rsidRPr="0096427D" w14:paraId="00C049E8" w14:textId="77777777" w:rsidTr="0096427D">
        <w:trPr>
          <w:trHeight w:val="314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65D2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WH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DFC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G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95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DF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07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0E8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18.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64C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3.5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7B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5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B6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21</w:t>
            </w:r>
          </w:p>
        </w:tc>
      </w:tr>
      <w:tr w:rsidR="0096427D" w:rsidRPr="0096427D" w14:paraId="578CDF43" w14:textId="77777777" w:rsidTr="0096427D">
        <w:trPr>
          <w:trHeight w:val="34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FEF0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67D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94D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23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98.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F9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809.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82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4.9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6C9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0.98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20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24</w:t>
            </w:r>
          </w:p>
        </w:tc>
      </w:tr>
      <w:tr w:rsidR="0096427D" w:rsidRPr="0096427D" w14:paraId="28B78AD7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E038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9307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60A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C3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94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6E9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943.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F71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9.0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065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827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63</w:t>
            </w:r>
          </w:p>
        </w:tc>
      </w:tr>
      <w:tr w:rsidR="0096427D" w:rsidRPr="0096427D" w14:paraId="67C848E0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6320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DFF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3EB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A0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61.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35A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191.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F87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6.2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36D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E4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4</w:t>
            </w:r>
          </w:p>
        </w:tc>
      </w:tr>
      <w:tr w:rsidR="0096427D" w:rsidRPr="0096427D" w14:paraId="69E04221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09D7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44E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91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F9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13.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A0E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592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44E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6.4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E2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31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39</w:t>
            </w:r>
          </w:p>
        </w:tc>
      </w:tr>
      <w:tr w:rsidR="0096427D" w:rsidRPr="0096427D" w14:paraId="0B9E58EA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5CBF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D1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F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4F5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695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65.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92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02.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85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1.0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FA6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74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D7E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15</w:t>
            </w:r>
          </w:p>
        </w:tc>
      </w:tr>
      <w:tr w:rsidR="0096427D" w:rsidRPr="0096427D" w14:paraId="70B08E62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5D1F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5AD9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CCD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43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62.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86D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46.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85F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2.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9CA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0.81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48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41</w:t>
            </w:r>
          </w:p>
        </w:tc>
      </w:tr>
      <w:tr w:rsidR="0096427D" w:rsidRPr="0096427D" w14:paraId="3C33BCBB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339A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8168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4F3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1A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48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44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737.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5D3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0.1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E33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3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BE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1</w:t>
            </w:r>
          </w:p>
        </w:tc>
      </w:tr>
      <w:tr w:rsidR="0096427D" w:rsidRPr="0096427D" w14:paraId="0CA16371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C1AE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59B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7E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8D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07.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B5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812.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55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9.5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BD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75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E2F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84</w:t>
            </w:r>
          </w:p>
        </w:tc>
      </w:tr>
      <w:tr w:rsidR="0096427D" w:rsidRPr="0096427D" w14:paraId="6A8DAEF2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08D6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F6A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09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26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968.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AD2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189.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42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0.9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D6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3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10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</w:t>
            </w:r>
          </w:p>
        </w:tc>
      </w:tr>
      <w:tr w:rsidR="0096427D" w:rsidRPr="0096427D" w14:paraId="727021BD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D787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3656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TF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AD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29B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88.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911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17.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AD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9.9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D1C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14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78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77</w:t>
            </w:r>
          </w:p>
        </w:tc>
      </w:tr>
      <w:tr w:rsidR="0096427D" w:rsidRPr="0096427D" w14:paraId="3DB012BA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B32D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B350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6B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347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60.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D95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444.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BC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0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90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4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844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8</w:t>
            </w:r>
          </w:p>
        </w:tc>
      </w:tr>
      <w:tr w:rsidR="0096427D" w:rsidRPr="0096427D" w14:paraId="4DAE46E9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B4F7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4AFF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7B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54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769.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08D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897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8D2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4.3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C65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0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DCA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1</w:t>
            </w:r>
          </w:p>
        </w:tc>
      </w:tr>
      <w:tr w:rsidR="0096427D" w:rsidRPr="0096427D" w14:paraId="0B847F7B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32F7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195E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09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8FF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752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30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281.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76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9.8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006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36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680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76</w:t>
            </w:r>
          </w:p>
        </w:tc>
      </w:tr>
      <w:tr w:rsidR="0096427D" w:rsidRPr="0096427D" w14:paraId="180A8EB9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B484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1C22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7E7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C5E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82.4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99A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249.8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120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5.05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9FB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3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DF8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62</w:t>
            </w:r>
          </w:p>
        </w:tc>
      </w:tr>
      <w:tr w:rsidR="0096427D" w:rsidRPr="0096427D" w14:paraId="5328F807" w14:textId="77777777" w:rsidTr="0096427D">
        <w:trPr>
          <w:trHeight w:val="314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1FDA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V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DE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G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249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36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8AD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835.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24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5.5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30F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7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24E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8</w:t>
            </w:r>
          </w:p>
        </w:tc>
      </w:tr>
      <w:tr w:rsidR="0096427D" w:rsidRPr="0096427D" w14:paraId="4864ED5F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0084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363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3B6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E4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102.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76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245.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ED6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8.2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943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9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734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4</w:t>
            </w:r>
          </w:p>
        </w:tc>
      </w:tr>
      <w:tr w:rsidR="0096427D" w:rsidRPr="0096427D" w14:paraId="066D66D0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3294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8BD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AB6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17E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118.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084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362.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B80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6.1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B4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21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F2C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62</w:t>
            </w:r>
          </w:p>
        </w:tc>
      </w:tr>
      <w:tr w:rsidR="0096427D" w:rsidRPr="0096427D" w14:paraId="77ED799E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DDFD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811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3EF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91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735.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8E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908.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D6B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4.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AB5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8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CF3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61</w:t>
            </w:r>
          </w:p>
        </w:tc>
      </w:tr>
      <w:tr w:rsidR="0096427D" w:rsidRPr="0096427D" w14:paraId="4FBDE812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F950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772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CB6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78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483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C8E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710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68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4.7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A6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84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F41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69</w:t>
            </w:r>
          </w:p>
        </w:tc>
      </w:tr>
      <w:tr w:rsidR="0096427D" w:rsidRPr="0096427D" w14:paraId="3EE827A9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CE7B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D8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F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A1D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DD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01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63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5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C6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8.41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118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9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EB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45</w:t>
            </w:r>
          </w:p>
        </w:tc>
      </w:tr>
      <w:tr w:rsidR="0096427D" w:rsidRPr="0096427D" w14:paraId="6EEEDF6F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642C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AC7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D34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3AC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40.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EB9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83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18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8.0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033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4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AD5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24</w:t>
            </w:r>
          </w:p>
        </w:tc>
      </w:tr>
      <w:tr w:rsidR="0096427D" w:rsidRPr="0096427D" w14:paraId="200ADFBF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E96B0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D76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286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0F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53.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00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131.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6EE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8.1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86C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02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797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82</w:t>
            </w:r>
          </w:p>
        </w:tc>
      </w:tr>
      <w:tr w:rsidR="0096427D" w:rsidRPr="0096427D" w14:paraId="4C0C8092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6575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4E5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63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4F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49.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268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96.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8C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6.9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DDC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09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7E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74</w:t>
            </w:r>
          </w:p>
        </w:tc>
      </w:tr>
      <w:tr w:rsidR="0096427D" w:rsidRPr="0096427D" w14:paraId="5D5E59E0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D4A7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808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DC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42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399.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E42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464.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0FD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8.1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B85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0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0D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99</w:t>
            </w:r>
          </w:p>
        </w:tc>
      </w:tr>
      <w:tr w:rsidR="0096427D" w:rsidRPr="0096427D" w14:paraId="3F9C5668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ACF6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4556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TF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0AD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DD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786.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48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080.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9E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1.5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87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99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66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17</w:t>
            </w:r>
          </w:p>
        </w:tc>
      </w:tr>
      <w:tr w:rsidR="0096427D" w:rsidRPr="0096427D" w14:paraId="37519208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B9DF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7B977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CEA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3D3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246.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9C48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260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60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5.7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03B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04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C5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26</w:t>
            </w:r>
          </w:p>
        </w:tc>
      </w:tr>
      <w:tr w:rsidR="0096427D" w:rsidRPr="0096427D" w14:paraId="7ACF2E80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C183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AEC7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B1A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296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248.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D04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81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81F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8.4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3FC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86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7E8A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7</w:t>
            </w:r>
          </w:p>
        </w:tc>
      </w:tr>
      <w:tr w:rsidR="0096427D" w:rsidRPr="0096427D" w14:paraId="0615247F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7D17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AE072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41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82BB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931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5F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340.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1D86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71.6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383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5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7D85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24</w:t>
            </w:r>
          </w:p>
        </w:tc>
      </w:tr>
      <w:tr w:rsidR="0096427D" w:rsidRPr="0096427D" w14:paraId="724518DC" w14:textId="77777777" w:rsidTr="0096427D">
        <w:trPr>
          <w:trHeight w:val="314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5D30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EC5C1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7F1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5AF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49.4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ABD9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333.5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7B0D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6.7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65AF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108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BABE" w14:textId="77777777" w:rsidR="0096427D" w:rsidRPr="0096427D" w:rsidRDefault="0096427D" w:rsidP="0096427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96427D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4</w:t>
            </w:r>
          </w:p>
        </w:tc>
      </w:tr>
    </w:tbl>
    <w:p w14:paraId="1AA51A60" w14:textId="0B125199" w:rsidR="00F77D35" w:rsidRDefault="00F77D35"/>
    <w:p w14:paraId="58D116D3" w14:textId="77777777" w:rsidR="00F77D35" w:rsidRDefault="00F77D35">
      <w:r>
        <w:br w:type="page"/>
      </w:r>
    </w:p>
    <w:tbl>
      <w:tblPr>
        <w:tblStyle w:val="TableGrid"/>
        <w:tblW w:w="9145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4699"/>
      </w:tblGrid>
      <w:tr w:rsidR="00F77D35" w14:paraId="38A1E63A" w14:textId="77777777" w:rsidTr="00F77D35">
        <w:tc>
          <w:tcPr>
            <w:tcW w:w="4446" w:type="dxa"/>
          </w:tcPr>
          <w:p w14:paraId="783CE2C4" w14:textId="28119058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w:lastRenderedPageBreak/>
              <w:drawing>
                <wp:inline distT="0" distB="0" distL="0" distR="0" wp14:anchorId="7624A973" wp14:editId="6B96380A">
                  <wp:extent cx="2682240" cy="1549574"/>
                  <wp:effectExtent l="0" t="0" r="3810" b="0"/>
                  <wp:docPr id="202405558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4055588" name="Picture 5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549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9" w:type="dxa"/>
          </w:tcPr>
          <w:p w14:paraId="52D46134" w14:textId="54A29738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9F10C36" wp14:editId="726CE3C0">
                      <wp:simplePos x="0" y="0"/>
                      <wp:positionH relativeFrom="column">
                        <wp:posOffset>1858010</wp:posOffset>
                      </wp:positionH>
                      <wp:positionV relativeFrom="paragraph">
                        <wp:posOffset>955675</wp:posOffset>
                      </wp:positionV>
                      <wp:extent cx="257175" cy="285750"/>
                      <wp:effectExtent l="0" t="0" r="28575" b="19050"/>
                      <wp:wrapNone/>
                      <wp:docPr id="156934923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F0558A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F10C3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margin-left:146.3pt;margin-top:75.25pt;width:20.2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" fillcolor="white [3201]" strokeweight=".5pt">
                      <v:textbox>
                        <w:txbxContent>
                          <w:p w14:paraId="2CF0558A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7C63A59" wp14:editId="6C1137CA">
                  <wp:extent cx="2682240" cy="1581109"/>
                  <wp:effectExtent l="0" t="0" r="3810" b="635"/>
                  <wp:docPr id="59851511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8515115" name="Picture 6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581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7D35" w14:paraId="00B4886C" w14:textId="77777777" w:rsidTr="00F77D35">
        <w:tc>
          <w:tcPr>
            <w:tcW w:w="4446" w:type="dxa"/>
          </w:tcPr>
          <w:p w14:paraId="360A0CD9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C834DD2" wp14:editId="2B7C673A">
                      <wp:simplePos x="0" y="0"/>
                      <wp:positionH relativeFrom="column">
                        <wp:posOffset>1957070</wp:posOffset>
                      </wp:positionH>
                      <wp:positionV relativeFrom="paragraph">
                        <wp:posOffset>989330</wp:posOffset>
                      </wp:positionV>
                      <wp:extent cx="304800" cy="295275"/>
                      <wp:effectExtent l="0" t="0" r="19050" b="28575"/>
                      <wp:wrapNone/>
                      <wp:docPr id="1585470980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2FD88B6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834DD2" id="Text Box 12" o:spid="_x0000_s1027" type="#_x0000_t202" style="position:absolute;margin-left:154.1pt;margin-top:77.9pt;width:24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" fillcolor="white [3201]" strokeweight=".5pt">
                      <v:textbox>
                        <w:txbxContent>
                          <w:p w14:paraId="12FD88B6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E93C45B" wp14:editId="4DEBD9D9">
                  <wp:extent cx="2682240" cy="1661001"/>
                  <wp:effectExtent l="0" t="0" r="3810" b="0"/>
                  <wp:docPr id="77817150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8171507" name="Picture 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661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9" w:type="dxa"/>
          </w:tcPr>
          <w:p w14:paraId="3A9BA923" w14:textId="018A56C1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B2B13FA" wp14:editId="3BC4464E">
                      <wp:simplePos x="0" y="0"/>
                      <wp:positionH relativeFrom="column">
                        <wp:posOffset>1848485</wp:posOffset>
                      </wp:positionH>
                      <wp:positionV relativeFrom="paragraph">
                        <wp:posOffset>999490</wp:posOffset>
                      </wp:positionV>
                      <wp:extent cx="314325" cy="285750"/>
                      <wp:effectExtent l="0" t="0" r="28575" b="19050"/>
                      <wp:wrapNone/>
                      <wp:docPr id="1667930706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4FA42B1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2B13FA" id="Text Box 13" o:spid="_x0000_s1028" type="#_x0000_t202" style="position:absolute;margin-left:145.55pt;margin-top:78.7pt;width:24.7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" fillcolor="white [3201]" strokeweight=".5pt">
                      <v:textbox>
                        <w:txbxContent>
                          <w:p w14:paraId="74FA42B1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73E28B3" wp14:editId="0D640F78">
                      <wp:simplePos x="0" y="0"/>
                      <wp:positionH relativeFrom="column">
                        <wp:posOffset>-1010920</wp:posOffset>
                      </wp:positionH>
                      <wp:positionV relativeFrom="paragraph">
                        <wp:posOffset>-1059180</wp:posOffset>
                      </wp:positionV>
                      <wp:extent cx="257175" cy="266700"/>
                      <wp:effectExtent l="0" t="0" r="28575" b="19050"/>
                      <wp:wrapNone/>
                      <wp:docPr id="52261934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DC65A15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E28B3" id="Text Box 10" o:spid="_x0000_s1029" type="#_x0000_t202" style="position:absolute;margin-left:-79.6pt;margin-top:-83.4pt;width:20.2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HOHOwIAAIIEAAAOAAAAZHJzL2Uyb0RvYy54bWysVEtv2zAMvg/YfxB0X+ykeXRBnCJLkWFA&#10;0BZIh54VWYqFyaImKbGzXz9KeXc7DbvIpEh9JD+Snjy0tSY74bwCU9BuJ6dEGA6lMpuCfn9dfLqn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" fillcolor="white [3201]" strokeweight=".5pt">
                      <v:textbox>
                        <w:txbxContent>
                          <w:p w14:paraId="7DC65A15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9309A91" wp14:editId="610D1502">
                  <wp:extent cx="2679192" cy="1628452"/>
                  <wp:effectExtent l="0" t="0" r="6985" b="0"/>
                  <wp:docPr id="429275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275" name="Picture 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192" cy="1628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7D35" w14:paraId="5E0E1846" w14:textId="77777777" w:rsidTr="00F77D35">
        <w:tc>
          <w:tcPr>
            <w:tcW w:w="4446" w:type="dxa"/>
          </w:tcPr>
          <w:p w14:paraId="28E24F82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3F130C1" wp14:editId="59B405C0">
                      <wp:simplePos x="0" y="0"/>
                      <wp:positionH relativeFrom="column">
                        <wp:posOffset>2014220</wp:posOffset>
                      </wp:positionH>
                      <wp:positionV relativeFrom="paragraph">
                        <wp:posOffset>842645</wp:posOffset>
                      </wp:positionV>
                      <wp:extent cx="304800" cy="276225"/>
                      <wp:effectExtent l="0" t="0" r="19050" b="28575"/>
                      <wp:wrapNone/>
                      <wp:docPr id="1054748290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D6CDFA5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F130C1" id="Text Box 14" o:spid="_x0000_s1030" type="#_x0000_t202" style="position:absolute;margin-left:158.6pt;margin-top:66.35pt;width:24pt;height:21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" fillcolor="white [3201]" strokeweight=".5pt">
                      <v:textbox>
                        <w:txbxContent>
                          <w:p w14:paraId="2D6CDFA5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0855BB3" wp14:editId="7CC307BF">
                  <wp:extent cx="2682240" cy="1446806"/>
                  <wp:effectExtent l="0" t="0" r="3810" b="1270"/>
                  <wp:docPr id="158235258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2352588" name="Picture 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446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9" w:type="dxa"/>
          </w:tcPr>
          <w:p w14:paraId="0D10F184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</w:p>
        </w:tc>
      </w:tr>
      <w:tr w:rsidR="00F77D35" w14:paraId="1650DD15" w14:textId="77777777" w:rsidTr="00C7755A">
        <w:tc>
          <w:tcPr>
            <w:tcW w:w="9145" w:type="dxa"/>
            <w:gridSpan w:val="2"/>
          </w:tcPr>
          <w:p w14:paraId="5DC62A47" w14:textId="0CDA5876" w:rsidR="00F77D35" w:rsidRP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  <w:rPr>
                <w:rFonts w:ascii="Times New Roman" w:hAnsi="Times New Roman" w:cs="Times New Roman"/>
              </w:rPr>
            </w:pPr>
            <w:r w:rsidRPr="00F77D35">
              <w:rPr>
                <w:rFonts w:ascii="Times New Roman" w:hAnsi="Times New Roman" w:cs="Times New Roman"/>
              </w:rPr>
              <w:t>Supplementary f</w:t>
            </w:r>
            <w:r w:rsidRPr="00F77D35">
              <w:rPr>
                <w:rFonts w:ascii="Times New Roman" w:hAnsi="Times New Roman" w:cs="Times New Roman"/>
              </w:rPr>
              <w:t xml:space="preserve">ig </w:t>
            </w:r>
            <w:r w:rsidRPr="00F77D35">
              <w:rPr>
                <w:rFonts w:ascii="Times New Roman" w:hAnsi="Times New Roman" w:cs="Times New Roman"/>
              </w:rPr>
              <w:t>1</w:t>
            </w:r>
            <w:r w:rsidRPr="00F77D35">
              <w:rPr>
                <w:rFonts w:ascii="Times New Roman" w:hAnsi="Times New Roman" w:cs="Times New Roman"/>
              </w:rPr>
              <w:t xml:space="preserve">: Model fit for cumulative methane yield </w:t>
            </w:r>
            <w:r w:rsidRPr="00F77D35">
              <w:rPr>
                <w:rFonts w:ascii="Times New Roman" w:hAnsi="Times New Roman" w:cs="Times New Roman"/>
              </w:rPr>
              <w:t>of WH for</w:t>
            </w:r>
            <w:r w:rsidRPr="00F77D35">
              <w:rPr>
                <w:rFonts w:ascii="Times New Roman" w:hAnsi="Times New Roman" w:cs="Times New Roman"/>
              </w:rPr>
              <w:t xml:space="preserve"> </w:t>
            </w:r>
            <w:r w:rsidRPr="00F77D35">
              <w:rPr>
                <w:rFonts w:ascii="Times New Roman" w:hAnsi="Times New Roman" w:cs="Times New Roman"/>
              </w:rPr>
              <w:t>F/M</w:t>
            </w:r>
            <w:r w:rsidRPr="00F77D35">
              <w:rPr>
                <w:rFonts w:ascii="Times New Roman" w:hAnsi="Times New Roman" w:cs="Times New Roman"/>
              </w:rPr>
              <w:t xml:space="preserve"> ratios a) 0.5 b) 1.0 c) 1.5 d) 2.0 and e) 2.5</w:t>
            </w:r>
          </w:p>
        </w:tc>
      </w:tr>
    </w:tbl>
    <w:p w14:paraId="0FEB1140" w14:textId="5A04F878" w:rsidR="00F77D35" w:rsidRDefault="00F77D35"/>
    <w:p w14:paraId="0BBCE9C4" w14:textId="77777777" w:rsidR="00F77D35" w:rsidRDefault="00F77D35">
      <w:r>
        <w:br w:type="page"/>
      </w:r>
    </w:p>
    <w:tbl>
      <w:tblPr>
        <w:tblStyle w:val="TableGrid"/>
        <w:tblW w:w="9145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4699"/>
      </w:tblGrid>
      <w:tr w:rsidR="00F77D35" w14:paraId="4A36CC78" w14:textId="77777777" w:rsidTr="00C7755A">
        <w:tc>
          <w:tcPr>
            <w:tcW w:w="4435" w:type="dxa"/>
          </w:tcPr>
          <w:p w14:paraId="69802127" w14:textId="25D003AC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w:lastRenderedPageBreak/>
              <w:drawing>
                <wp:inline distT="0" distB="0" distL="0" distR="0" wp14:anchorId="01E11275" wp14:editId="17719DE5">
                  <wp:extent cx="2682240" cy="1567109"/>
                  <wp:effectExtent l="0" t="0" r="3810" b="0"/>
                  <wp:docPr id="17876496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7649646" name="Picture 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567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14:paraId="7384D6F1" w14:textId="23D4CEFC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1DA57EB" wp14:editId="2FA2652F">
                      <wp:simplePos x="0" y="0"/>
                      <wp:positionH relativeFrom="column">
                        <wp:posOffset>1953260</wp:posOffset>
                      </wp:positionH>
                      <wp:positionV relativeFrom="paragraph">
                        <wp:posOffset>946150</wp:posOffset>
                      </wp:positionV>
                      <wp:extent cx="257175" cy="285750"/>
                      <wp:effectExtent l="0" t="0" r="28575" b="19050"/>
                      <wp:wrapNone/>
                      <wp:docPr id="182705628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3E3CD4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DA57EB" id="_x0000_s1031" type="#_x0000_t202" style="position:absolute;margin-left:153.8pt;margin-top:74.5pt;width:20.25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" fillcolor="white [3201]" strokeweight=".5pt">
                      <v:textbox>
                        <w:txbxContent>
                          <w:p w14:paraId="6F3E3CD4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57F6417" wp14:editId="2F061573">
                  <wp:extent cx="2682240" cy="1553084"/>
                  <wp:effectExtent l="0" t="0" r="3810" b="9525"/>
                  <wp:docPr id="184858289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8582895" name="Picture 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5530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7D35" w14:paraId="1E77CEE6" w14:textId="77777777" w:rsidTr="00C7755A">
        <w:tc>
          <w:tcPr>
            <w:tcW w:w="4435" w:type="dxa"/>
          </w:tcPr>
          <w:p w14:paraId="334EE73E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1449C52" wp14:editId="54D2BFA3">
                      <wp:simplePos x="0" y="0"/>
                      <wp:positionH relativeFrom="column">
                        <wp:posOffset>1861820</wp:posOffset>
                      </wp:positionH>
                      <wp:positionV relativeFrom="paragraph">
                        <wp:posOffset>951230</wp:posOffset>
                      </wp:positionV>
                      <wp:extent cx="304800" cy="295275"/>
                      <wp:effectExtent l="0" t="0" r="19050" b="28575"/>
                      <wp:wrapNone/>
                      <wp:docPr id="1400475785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E807A81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449C52" id="_x0000_s1032" type="#_x0000_t202" style="position:absolute;margin-left:146.6pt;margin-top:74.9pt;width:24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" fillcolor="white [3201]" strokeweight=".5pt">
                      <v:textbox>
                        <w:txbxContent>
                          <w:p w14:paraId="2E807A81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DECA6E7" wp14:editId="562774F3">
                  <wp:extent cx="2682240" cy="1560034"/>
                  <wp:effectExtent l="0" t="0" r="3810" b="2540"/>
                  <wp:docPr id="50071878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0718787" name="Picture 7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560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14:paraId="750A1295" w14:textId="14A5F8CE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2F35D3E" wp14:editId="277B04B7">
                      <wp:simplePos x="0" y="0"/>
                      <wp:positionH relativeFrom="column">
                        <wp:posOffset>1851660</wp:posOffset>
                      </wp:positionH>
                      <wp:positionV relativeFrom="paragraph">
                        <wp:posOffset>876300</wp:posOffset>
                      </wp:positionV>
                      <wp:extent cx="314325" cy="371475"/>
                      <wp:effectExtent l="0" t="0" r="28575" b="28575"/>
                      <wp:wrapNone/>
                      <wp:docPr id="203909686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3714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AC1A310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35D3E" id="_x0000_s1033" type="#_x0000_t202" style="position:absolute;margin-left:145.8pt;margin-top:69pt;width:24.75pt;height:29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" fillcolor="white [3201]" strokeweight=".5pt">
                      <v:textbox>
                        <w:txbxContent>
                          <w:p w14:paraId="1AC1A310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60971A3" wp14:editId="64509BE1">
                      <wp:simplePos x="0" y="0"/>
                      <wp:positionH relativeFrom="column">
                        <wp:posOffset>-953770</wp:posOffset>
                      </wp:positionH>
                      <wp:positionV relativeFrom="paragraph">
                        <wp:posOffset>-1016000</wp:posOffset>
                      </wp:positionV>
                      <wp:extent cx="257175" cy="266700"/>
                      <wp:effectExtent l="0" t="0" r="28575" b="19050"/>
                      <wp:wrapNone/>
                      <wp:docPr id="2116226781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960B355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0971A3" id="_x0000_s1034" type="#_x0000_t202" style="position:absolute;margin-left:-75.1pt;margin-top:-80pt;width:20.25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Bo/OwIAAIIEAAAOAAAAZHJzL2Uyb0RvYy54bWysVEtv2zAMvg/YfxB0X+xkebRBnCJLkWFA&#10;0BZIh54VWYqFyaImKbGzXz9KeXc7DbvIpEh9JD+Snjy0tSY74bwCU9BuJ6dEGA6lMpuCfn9dfLqj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" fillcolor="white [3201]" strokeweight=".5pt">
                      <v:textbox>
                        <w:txbxContent>
                          <w:p w14:paraId="6960B355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7248988" wp14:editId="62E2B9FD">
                  <wp:extent cx="2679192" cy="1584550"/>
                  <wp:effectExtent l="0" t="0" r="6985" b="0"/>
                  <wp:docPr id="1066784067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784067" name="Picture 8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192" cy="158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7D35" w14:paraId="1723DB62" w14:textId="77777777" w:rsidTr="00C7755A">
        <w:tc>
          <w:tcPr>
            <w:tcW w:w="4435" w:type="dxa"/>
          </w:tcPr>
          <w:p w14:paraId="75490F44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1493C59" wp14:editId="00E5FC4D">
                      <wp:simplePos x="0" y="0"/>
                      <wp:positionH relativeFrom="column">
                        <wp:posOffset>1861820</wp:posOffset>
                      </wp:positionH>
                      <wp:positionV relativeFrom="paragraph">
                        <wp:posOffset>1052195</wp:posOffset>
                      </wp:positionV>
                      <wp:extent cx="304800" cy="276225"/>
                      <wp:effectExtent l="0" t="0" r="19050" b="28575"/>
                      <wp:wrapNone/>
                      <wp:docPr id="454523001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48CB751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493C59" id="_x0000_s1035" type="#_x0000_t202" style="position:absolute;margin-left:146.6pt;margin-top:82.85pt;width:24pt;height:21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" fillcolor="white [3201]" strokeweight=".5pt">
                      <v:textbox>
                        <w:txbxContent>
                          <w:p w14:paraId="448CB751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34B7E91" wp14:editId="4A315DA7">
                  <wp:extent cx="2682240" cy="1586992"/>
                  <wp:effectExtent l="0" t="0" r="3810" b="0"/>
                  <wp:docPr id="172380894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3808948" name="Picture 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586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14:paraId="0EDB8902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</w:p>
        </w:tc>
      </w:tr>
      <w:tr w:rsidR="00F77D35" w14:paraId="10B83657" w14:textId="77777777" w:rsidTr="00C7755A">
        <w:tc>
          <w:tcPr>
            <w:tcW w:w="9145" w:type="dxa"/>
            <w:gridSpan w:val="2"/>
          </w:tcPr>
          <w:p w14:paraId="55A40748" w14:textId="1648ED85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t xml:space="preserve">Supplementary fig </w:t>
            </w:r>
            <w:r>
              <w:t>2</w:t>
            </w:r>
            <w:r>
              <w:t xml:space="preserve">: </w:t>
            </w:r>
            <w:r w:rsidRPr="004F705B">
              <w:t xml:space="preserve">Model fit for cumulative methane yield </w:t>
            </w:r>
            <w:r>
              <w:t xml:space="preserve">of </w:t>
            </w:r>
            <w:r>
              <w:t>P</w:t>
            </w:r>
            <w:r>
              <w:t>WH for F/M ratios</w:t>
            </w:r>
            <w:r>
              <w:t xml:space="preserve"> </w:t>
            </w:r>
            <w:r w:rsidRPr="00F77D35">
              <w:rPr>
                <w:rFonts w:ascii="Times New Roman" w:hAnsi="Times New Roman" w:cs="Times New Roman"/>
              </w:rPr>
              <w:t>a) 0.5 b) 1.0 c) 1.5 d) 2.0 and e) 2.5</w:t>
            </w:r>
          </w:p>
        </w:tc>
      </w:tr>
    </w:tbl>
    <w:p w14:paraId="523BC518" w14:textId="78FC516E" w:rsidR="00F77D35" w:rsidRDefault="00F77D35"/>
    <w:p w14:paraId="02CCDEAD" w14:textId="77777777" w:rsidR="00F77D35" w:rsidRDefault="00F77D35">
      <w:r>
        <w:br w:type="page"/>
      </w:r>
    </w:p>
    <w:tbl>
      <w:tblPr>
        <w:tblStyle w:val="TableGrid"/>
        <w:tblW w:w="9145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4699"/>
      </w:tblGrid>
      <w:tr w:rsidR="00F77D35" w14:paraId="2ED22E79" w14:textId="77777777" w:rsidTr="00C7755A">
        <w:tc>
          <w:tcPr>
            <w:tcW w:w="4435" w:type="dxa"/>
          </w:tcPr>
          <w:p w14:paraId="46AB2197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w:lastRenderedPageBreak/>
              <w:drawing>
                <wp:inline distT="0" distB="0" distL="0" distR="0" wp14:anchorId="4D9BDDA3" wp14:editId="55A77E16">
                  <wp:extent cx="2604552" cy="1567109"/>
                  <wp:effectExtent l="0" t="0" r="5715" b="0"/>
                  <wp:docPr id="89978809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9788090" name="Picture 5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4552" cy="1567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14:paraId="2E347DFD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6764631" wp14:editId="626FC28E">
                      <wp:simplePos x="0" y="0"/>
                      <wp:positionH relativeFrom="column">
                        <wp:posOffset>1953260</wp:posOffset>
                      </wp:positionH>
                      <wp:positionV relativeFrom="paragraph">
                        <wp:posOffset>946150</wp:posOffset>
                      </wp:positionV>
                      <wp:extent cx="257175" cy="285750"/>
                      <wp:effectExtent l="0" t="0" r="28575" b="19050"/>
                      <wp:wrapNone/>
                      <wp:docPr id="660024108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887541D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764631" id="_x0000_s1036" type="#_x0000_t202" style="position:absolute;margin-left:153.8pt;margin-top:74.5pt;width:20.25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" fillcolor="white [3201]" strokeweight=".5pt">
                      <v:textbox>
                        <w:txbxContent>
                          <w:p w14:paraId="0887541D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487ABFB" wp14:editId="5673BF5F">
                  <wp:extent cx="2619375" cy="1504950"/>
                  <wp:effectExtent l="0" t="0" r="9525" b="0"/>
                  <wp:docPr id="62184446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1844466" name="Picture 6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0235" cy="1505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7D35" w14:paraId="21595004" w14:textId="77777777" w:rsidTr="00C7755A">
        <w:tc>
          <w:tcPr>
            <w:tcW w:w="4435" w:type="dxa"/>
          </w:tcPr>
          <w:p w14:paraId="504DB072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C29785E" wp14:editId="1DFB896A">
                      <wp:simplePos x="0" y="0"/>
                      <wp:positionH relativeFrom="column">
                        <wp:posOffset>1861820</wp:posOffset>
                      </wp:positionH>
                      <wp:positionV relativeFrom="paragraph">
                        <wp:posOffset>951230</wp:posOffset>
                      </wp:positionV>
                      <wp:extent cx="304800" cy="295275"/>
                      <wp:effectExtent l="0" t="0" r="19050" b="28575"/>
                      <wp:wrapNone/>
                      <wp:docPr id="1566517745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07F3DEB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29785E" id="_x0000_s1037" type="#_x0000_t202" style="position:absolute;margin-left:146.6pt;margin-top:74.9pt;width:24pt;height:23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" fillcolor="white [3201]" strokeweight=".5pt">
                      <v:textbox>
                        <w:txbxContent>
                          <w:p w14:paraId="407F3DEB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55D36420" wp14:editId="1AC9D474">
                  <wp:extent cx="2682240" cy="1455550"/>
                  <wp:effectExtent l="0" t="0" r="3810" b="0"/>
                  <wp:docPr id="189819299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8192991" name="Picture 7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455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14:paraId="4F76F31C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E857F65" wp14:editId="02751B43">
                      <wp:simplePos x="0" y="0"/>
                      <wp:positionH relativeFrom="column">
                        <wp:posOffset>1851660</wp:posOffset>
                      </wp:positionH>
                      <wp:positionV relativeFrom="paragraph">
                        <wp:posOffset>876300</wp:posOffset>
                      </wp:positionV>
                      <wp:extent cx="314325" cy="371475"/>
                      <wp:effectExtent l="0" t="0" r="28575" b="28575"/>
                      <wp:wrapNone/>
                      <wp:docPr id="1052409001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3714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432049A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857F65" id="_x0000_s1038" type="#_x0000_t202" style="position:absolute;margin-left:145.8pt;margin-top:69pt;width:24.75pt;height:2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" fillcolor="white [3201]" strokeweight=".5pt">
                      <v:textbox>
                        <w:txbxContent>
                          <w:p w14:paraId="3432049A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1A39D73" wp14:editId="5CDC22E3">
                      <wp:simplePos x="0" y="0"/>
                      <wp:positionH relativeFrom="column">
                        <wp:posOffset>-953770</wp:posOffset>
                      </wp:positionH>
                      <wp:positionV relativeFrom="paragraph">
                        <wp:posOffset>-1016000</wp:posOffset>
                      </wp:positionV>
                      <wp:extent cx="257175" cy="266700"/>
                      <wp:effectExtent l="0" t="0" r="28575" b="19050"/>
                      <wp:wrapNone/>
                      <wp:docPr id="220156079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F0CBFCC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A39D73" id="_x0000_s1039" type="#_x0000_t202" style="position:absolute;margin-left:-75.1pt;margin-top:-80pt;width:20.25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QOiOwIAAIMEAAAOAAAAZHJzL2Uyb0RvYy54bWysVEtv2zAMvg/YfxB0X+ykeXRBnCJLkWFA&#10;0BZIh54VWYqFyaImKbGzXz9KeXc7DbvIpEh9JD+Snjy0tSY74bwCU9BuJ6dEGA6lMpuCfn9dfLqn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" fillcolor="white [3201]" strokeweight=".5pt">
                      <v:textbox>
                        <w:txbxContent>
                          <w:p w14:paraId="2F0CBFCC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43354B5" wp14:editId="1E735931">
                  <wp:extent cx="2679192" cy="1491636"/>
                  <wp:effectExtent l="0" t="0" r="6985" b="0"/>
                  <wp:docPr id="186326693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326693" name="Picture 8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192" cy="1491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7D35" w14:paraId="5152AA9F" w14:textId="77777777" w:rsidTr="00C7755A">
        <w:tc>
          <w:tcPr>
            <w:tcW w:w="4435" w:type="dxa"/>
          </w:tcPr>
          <w:p w14:paraId="7A5F70EE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D0E1CAE" wp14:editId="616F01F8">
                      <wp:simplePos x="0" y="0"/>
                      <wp:positionH relativeFrom="column">
                        <wp:posOffset>1861820</wp:posOffset>
                      </wp:positionH>
                      <wp:positionV relativeFrom="paragraph">
                        <wp:posOffset>1052195</wp:posOffset>
                      </wp:positionV>
                      <wp:extent cx="304800" cy="276225"/>
                      <wp:effectExtent l="0" t="0" r="19050" b="28575"/>
                      <wp:wrapNone/>
                      <wp:docPr id="1827256963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70C0FE1" w14:textId="77777777" w:rsidR="00F77D35" w:rsidRPr="004F705B" w:rsidRDefault="00F77D35" w:rsidP="00F77D35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0E1CAE" id="_x0000_s1040" type="#_x0000_t202" style="position:absolute;margin-left:146.6pt;margin-top:82.85pt;width:24pt;height:21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" fillcolor="white [3201]" strokeweight=".5pt">
                      <v:textbox>
                        <w:txbxContent>
                          <w:p w14:paraId="470C0FE1" w14:textId="77777777" w:rsidR="00F77D35" w:rsidRPr="004F705B" w:rsidRDefault="00F77D35" w:rsidP="00F77D35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AAB8139" wp14:editId="2F605A42">
                  <wp:extent cx="2682240" cy="1456308"/>
                  <wp:effectExtent l="0" t="0" r="3810" b="0"/>
                  <wp:docPr id="209707398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7073985" name="Picture 9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240" cy="14563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0" w:type="dxa"/>
          </w:tcPr>
          <w:p w14:paraId="3A7C659A" w14:textId="77777777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</w:p>
        </w:tc>
      </w:tr>
      <w:tr w:rsidR="00F77D35" w14:paraId="2359F86B" w14:textId="77777777" w:rsidTr="00C7755A">
        <w:tc>
          <w:tcPr>
            <w:tcW w:w="9145" w:type="dxa"/>
            <w:gridSpan w:val="2"/>
          </w:tcPr>
          <w:p w14:paraId="6B688241" w14:textId="512F05C0" w:rsidR="00F77D35" w:rsidRDefault="00F77D35" w:rsidP="00C7755A">
            <w:pPr>
              <w:widowControl w:val="0"/>
              <w:autoSpaceDE w:val="0"/>
              <w:autoSpaceDN w:val="0"/>
              <w:adjustRightInd w:val="0"/>
              <w:spacing w:before="180" w:after="180" w:line="480" w:lineRule="auto"/>
            </w:pPr>
            <w:r>
              <w:t xml:space="preserve">Supplementary fig </w:t>
            </w:r>
            <w:r>
              <w:t>3</w:t>
            </w:r>
            <w:r>
              <w:t xml:space="preserve">: </w:t>
            </w:r>
            <w:r w:rsidRPr="004F705B">
              <w:t xml:space="preserve">Model fit for cumulative methane yield </w:t>
            </w:r>
            <w:r>
              <w:t>of H</w:t>
            </w:r>
            <w:r>
              <w:t>V</w:t>
            </w:r>
            <w:r>
              <w:t xml:space="preserve"> for F/M ratios </w:t>
            </w:r>
            <w:r w:rsidRPr="00F77D35">
              <w:rPr>
                <w:rFonts w:ascii="Times New Roman" w:hAnsi="Times New Roman" w:cs="Times New Roman"/>
              </w:rPr>
              <w:t>a) 0.5 b) 1.0 c) 1.5 d) 2.0 and e) 2.5</w:t>
            </w:r>
          </w:p>
        </w:tc>
      </w:tr>
    </w:tbl>
    <w:p w14:paraId="42EF7F88" w14:textId="77777777" w:rsidR="00265E86" w:rsidRDefault="00265E86"/>
    <w:sectPr w:rsidR="00265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wNDOxMDY1NzYyNzNV0lEKTi0uzszPAykwqQUAfAxklywAAAA="/>
  </w:docVars>
  <w:rsids>
    <w:rsidRoot w:val="00F132BF"/>
    <w:rsid w:val="0014737B"/>
    <w:rsid w:val="00155A53"/>
    <w:rsid w:val="001F17EB"/>
    <w:rsid w:val="00265E86"/>
    <w:rsid w:val="002A6F27"/>
    <w:rsid w:val="003431F0"/>
    <w:rsid w:val="003717A9"/>
    <w:rsid w:val="00676E77"/>
    <w:rsid w:val="007555E3"/>
    <w:rsid w:val="0096427D"/>
    <w:rsid w:val="00A72E85"/>
    <w:rsid w:val="00C33734"/>
    <w:rsid w:val="00D46A7D"/>
    <w:rsid w:val="00D54659"/>
    <w:rsid w:val="00DF19B1"/>
    <w:rsid w:val="00F132BF"/>
    <w:rsid w:val="00F7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8BF0"/>
  <w15:chartTrackingRefBased/>
  <w15:docId w15:val="{9F37D6A4-7B0D-4600-8F4D-C494C7FC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2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2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2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2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2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2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2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2B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2B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2B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2B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2B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2B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2B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2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2B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2B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55A5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rsid w:val="00F77D35"/>
    <w:pPr>
      <w:spacing w:after="0" w:line="240" w:lineRule="auto"/>
    </w:pPr>
    <w:rPr>
      <w:rFonts w:asciiTheme="minorHAnsi" w:hAnsiTheme="minorHAnsi"/>
      <w:kern w:val="0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76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g"/><Relationship Id="rId18" Type="http://schemas.openxmlformats.org/officeDocument/2006/relationships/image" Target="media/image1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17" Type="http://schemas.openxmlformats.org/officeDocument/2006/relationships/image" Target="media/image14.jpg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eg"/><Relationship Id="rId15" Type="http://schemas.openxmlformats.org/officeDocument/2006/relationships/image" Target="media/image12.jpg"/><Relationship Id="rId10" Type="http://schemas.openxmlformats.org/officeDocument/2006/relationships/image" Target="media/image7.jp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choodan T G</dc:creator>
  <cp:keywords/>
  <dc:description/>
  <cp:lastModifiedBy>Induchoodan T G</cp:lastModifiedBy>
  <cp:revision>5</cp:revision>
  <dcterms:created xsi:type="dcterms:W3CDTF">2024-06-25T19:14:00Z</dcterms:created>
  <dcterms:modified xsi:type="dcterms:W3CDTF">2024-06-26T00:01:00Z</dcterms:modified>
</cp:coreProperties>
</file>